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05" w:type="dxa"/>
        <w:tblInd w:w="-450" w:type="dxa"/>
        <w:tblLook w:val="04A0" w:firstRow="1" w:lastRow="0" w:firstColumn="1" w:lastColumn="0" w:noHBand="0" w:noVBand="1"/>
      </w:tblPr>
      <w:tblGrid>
        <w:gridCol w:w="2679"/>
        <w:gridCol w:w="2309"/>
        <w:gridCol w:w="2309"/>
        <w:gridCol w:w="2358"/>
        <w:gridCol w:w="2520"/>
        <w:gridCol w:w="2530"/>
      </w:tblGrid>
      <w:tr w:rsidR="00220364" w:rsidRPr="006E13C4" w14:paraId="6FE61299" w14:textId="77777777" w:rsidTr="00220364">
        <w:trPr>
          <w:trHeight w:val="442"/>
        </w:trPr>
        <w:tc>
          <w:tcPr>
            <w:tcW w:w="1470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840AD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y</w:t>
            </w: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 1- </w:t>
            </w: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Sensitivity analysis including all</w:t>
            </w: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California population 18-65: Adjusted Mortality Rate Ratio (MRR) with 95%CI comparing each characteristic to their respective referent groups</w:t>
            </w:r>
          </w:p>
        </w:tc>
      </w:tr>
      <w:tr w:rsidR="00220364" w:rsidRPr="006E13C4" w14:paraId="7301B385" w14:textId="77777777" w:rsidTr="00220364">
        <w:trPr>
          <w:trHeight w:val="524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6B0B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B81C0" w14:textId="04B09B5B" w:rsidR="00220364" w:rsidRPr="006E13C4" w:rsidRDefault="00220364" w:rsidP="0022036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ave 1 (Mar 2020-Jun 2020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B2784" w14:textId="77777777" w:rsidR="0022036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ave 2 </w:t>
            </w:r>
          </w:p>
          <w:p w14:paraId="0A5D8D27" w14:textId="5D37A03D" w:rsidR="00220364" w:rsidRPr="006E13C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Jul 2020-Nov 2020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CC1F2" w14:textId="1C8609EE" w:rsidR="00220364" w:rsidRPr="006E13C4" w:rsidRDefault="00220364" w:rsidP="0022036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ave 3 (Dec 2020-May 202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A4C10" w14:textId="77777777" w:rsidR="0022036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ave 4/Delta </w:t>
            </w:r>
          </w:p>
          <w:p w14:paraId="18A94446" w14:textId="00BC1B91" w:rsidR="00220364" w:rsidRPr="006E13C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Jun 2021-Jan 2022)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57A93" w14:textId="77777777" w:rsidR="0022036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ave 5/Omicron </w:t>
            </w:r>
          </w:p>
          <w:p w14:paraId="30ACDF5D" w14:textId="46864EAF" w:rsidR="00220364" w:rsidRPr="006E13C4" w:rsidRDefault="00220364" w:rsidP="00897E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Feb 2022-May 2022)</w:t>
            </w:r>
          </w:p>
        </w:tc>
      </w:tr>
      <w:tr w:rsidR="00220364" w:rsidRPr="006E13C4" w14:paraId="561E5032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F320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(ref-18-2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C533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6AB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5299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7AD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780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364" w:rsidRPr="006E13C4" w14:paraId="66CFAF9B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7EEE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5877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56 (2.61 to 4.8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533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25 (2.61 to 4.0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E9A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42 (2.93 to 3.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0D6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55 (3.03 to 4.15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34E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66 (2.11 to 3.36)</w:t>
            </w:r>
          </w:p>
        </w:tc>
      </w:tr>
      <w:tr w:rsidR="00220364" w:rsidRPr="006E13C4" w14:paraId="48E10570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B6F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B33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9.37 (7 to 12.5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EA3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8.85 (7.23 to 10.83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A2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9.96 (8.65 to 11.4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1A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8.25 (7.11 to 9.58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05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6.9 (5.58 to 8.53)</w:t>
            </w:r>
          </w:p>
        </w:tc>
      </w:tr>
      <w:tr w:rsidR="00220364" w:rsidRPr="006E13C4" w14:paraId="1EE3EA03" w14:textId="77777777" w:rsidTr="00220364">
        <w:trPr>
          <w:trHeight w:val="461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747F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320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1.33 (16.08 to 28.2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D8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1.34 (17.58 to 25.9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7D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5.84 (22.54 to 29.6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A7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4.87 (12.87 to 17.17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2CD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6.43 (13.42 to 20.12)</w:t>
            </w:r>
          </w:p>
        </w:tc>
      </w:tr>
      <w:tr w:rsidR="00220364" w:rsidRPr="006E13C4" w14:paraId="5ABA6FCD" w14:textId="77777777" w:rsidTr="00220364">
        <w:trPr>
          <w:trHeight w:val="461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32C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02C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0.6 (30.55 to 53.9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B4DB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9.11 (32.19 to 47.5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A1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6.23 (40.31 to 53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E2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1.64 (18.69 to 25.05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FFE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6.73 (21.8 to 32.78)</w:t>
            </w:r>
          </w:p>
        </w:tc>
      </w:tr>
      <w:tr w:rsidR="00220364" w:rsidRPr="006E13C4" w14:paraId="76F5E90A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E35D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 (ref-female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4319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787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0E4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56A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47F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364" w:rsidRPr="006E13C4" w14:paraId="7754B40F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1D0B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04F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49 (2.27 to 2.7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522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27 (2.13 to 2.4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89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26 (2.17 to 2.3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D3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95 (1.85 to 2.06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03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89 (1.76 to 2.04)</w:t>
            </w:r>
          </w:p>
        </w:tc>
      </w:tr>
      <w:tr w:rsidR="00220364" w:rsidRPr="006E13C4" w14:paraId="7D12E5CE" w14:textId="77777777" w:rsidTr="00220364">
        <w:trPr>
          <w:trHeight w:val="659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9CFD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eign born (ref-US born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3AD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85B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03D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3B33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D7F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0364" w:rsidRPr="006E13C4" w14:paraId="78DAFFEE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1BF3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Foreign bor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2CBF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09 (2.82 to 3.3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B5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28 (2.14 to 2.4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C0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26 (2.17 to 2.3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C0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82 (0.78 to 0.87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09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93 (0.86 to 0.99)</w:t>
            </w:r>
          </w:p>
        </w:tc>
      </w:tr>
      <w:tr w:rsidR="00220364" w:rsidRPr="006E13C4" w14:paraId="66C53CEC" w14:textId="77777777" w:rsidTr="00220364">
        <w:trPr>
          <w:trHeight w:val="35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4713" w14:textId="3C2360B0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</w:t>
            </w:r>
            <w:r w:rsidR="00CE76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ethnicity</w:t>
            </w: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ref-white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4FE4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2D7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7F7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44B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AEF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364" w:rsidRPr="006E13C4" w14:paraId="502EE1AA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0B5E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E2A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.31 (3.56 to 5.2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6EB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84 (3.35 to 4.4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BA8F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3 (3.02 to 3.6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D1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48 (2.26 to 2.72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65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36 (2.08 to 2.67)</w:t>
            </w:r>
          </w:p>
        </w:tc>
      </w:tr>
      <w:tr w:rsidR="00220364" w:rsidRPr="006E13C4" w14:paraId="0ACD2B1F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157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Latin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66D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.76 (4.17 to 5.4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CE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5.43 (4.93 to 5.9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3C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.31 (4.06 to 4.5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19A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37 (2.22 to 2.54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8B7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19 (2 to 2.41)</w:t>
            </w:r>
          </w:p>
        </w:tc>
      </w:tr>
      <w:tr w:rsidR="00220364" w:rsidRPr="006E13C4" w14:paraId="7B8C2FC9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F92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93DF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01 (0.83 to 1.2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17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07 (0.92 to 1.2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96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23 (1.12 to 1.3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38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69 (0.62 to 0.78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F7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68 (0.58 to 0.79)</w:t>
            </w:r>
          </w:p>
        </w:tc>
      </w:tr>
      <w:tr w:rsidR="00220364" w:rsidRPr="006E13C4" w14:paraId="569E682E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26C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American Indi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BA2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1.39 (0.62 to 3.1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75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81 (1.71 to 4.6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FB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91 (2.27 to 3.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6C7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.07 (3.28 to 5.05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31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47 (1.77 to 3.44)</w:t>
            </w:r>
          </w:p>
        </w:tc>
      </w:tr>
      <w:tr w:rsidR="00220364" w:rsidRPr="006E13C4" w14:paraId="5EC81303" w14:textId="77777777" w:rsidTr="00220364">
        <w:trPr>
          <w:trHeight w:val="40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89D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Native Hawaiian and Other Pacific Islande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1B34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4.21 (2.59 to 6.8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DC5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9.19 (6.74 to 12.5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CD59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3.71 (2.99 to 4.6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6EB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97 (2.41 to 3.65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B5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2.22 (1.6 to 3.09)</w:t>
            </w:r>
          </w:p>
        </w:tc>
      </w:tr>
      <w:tr w:rsidR="00220364" w:rsidRPr="006E13C4" w14:paraId="1C6227E7" w14:textId="77777777" w:rsidTr="00220364">
        <w:trPr>
          <w:trHeight w:val="356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49F5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ducation (ref-H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1D1D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A498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ADC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C7D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6D6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364" w:rsidRPr="006E13C4" w14:paraId="79714F24" w14:textId="77777777" w:rsidTr="00220364">
        <w:trPr>
          <w:trHeight w:val="40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7951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Bachelors, associate, or Colleg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25A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42 (0.38 to 0.4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3B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4 (0.37 to 0.4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92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53 (0.51 to 0.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BE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45 (0.42 to 0.48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38B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45 (0.42 to 0.49)</w:t>
            </w:r>
          </w:p>
        </w:tc>
      </w:tr>
      <w:tr w:rsidR="00220364" w:rsidRPr="006E13C4" w14:paraId="0B63B5B1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1DD4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Master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A5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21 (0.15 to 0.2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413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6 (0.13 to 0.2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DE8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4 (0.12 to 0.1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AF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4 (0.12 to 0.17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E1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6 (0.12 to 0.20)</w:t>
            </w:r>
          </w:p>
        </w:tc>
      </w:tr>
      <w:tr w:rsidR="00220364" w:rsidRPr="006E13C4" w14:paraId="395EBFE0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FFB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Profession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2D6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37 (0.21 to 0.6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AAE7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53 (0.37 to 0.7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6DE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57 (0.45 to 0.7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284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34 (0.25 to 0.46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30F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30 (0.2 to 0.47)</w:t>
            </w:r>
          </w:p>
        </w:tc>
      </w:tr>
      <w:tr w:rsidR="00220364" w:rsidRPr="006E13C4" w14:paraId="3270E7F6" w14:textId="77777777" w:rsidTr="00220364">
        <w:trPr>
          <w:trHeight w:val="40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BDBC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Doctorat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821A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24 (0.12 to 0.4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11D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8 (0.11 to 0.3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6512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24 (0.18 to 0.3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DB7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1 (0.08 to 0.17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BEF0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0.16 (0.09 to 0.28)</w:t>
            </w:r>
          </w:p>
        </w:tc>
      </w:tr>
      <w:tr w:rsidR="00220364" w:rsidRPr="006E13C4" w14:paraId="242A0C7E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9BFD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07A9" w14:textId="77777777" w:rsidR="00220364" w:rsidRPr="006E13C4" w:rsidRDefault="00220364" w:rsidP="00897E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48F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DCF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B6A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AB5" w14:textId="77777777" w:rsidR="00220364" w:rsidRPr="006E13C4" w:rsidRDefault="00220364" w:rsidP="00897E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364" w:rsidRPr="006E13C4" w14:paraId="7A53FB51" w14:textId="77777777" w:rsidTr="00220364">
        <w:trPr>
          <w:trHeight w:val="230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E1656" w14:textId="77777777" w:rsidR="00220364" w:rsidRPr="006E13C4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13C4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BD5E9" w14:textId="77777777" w:rsidR="00220364" w:rsidRPr="0070257B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57B">
              <w:rPr>
                <w:rFonts w:ascii="Arial" w:hAnsi="Arial" w:cs="Arial"/>
                <w:sz w:val="22"/>
                <w:szCs w:val="22"/>
              </w:rPr>
              <w:t>1.92 (1.75 to 2.08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9F814" w14:textId="77777777" w:rsidR="00220364" w:rsidRPr="0070257B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57B">
              <w:rPr>
                <w:rFonts w:ascii="Arial" w:hAnsi="Arial" w:cs="Arial"/>
                <w:sz w:val="22"/>
                <w:szCs w:val="22"/>
              </w:rPr>
              <w:t>1.72 (1.64 to 1.8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EE617" w14:textId="77777777" w:rsidR="00220364" w:rsidRPr="0070257B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57B">
              <w:rPr>
                <w:rFonts w:ascii="Arial" w:hAnsi="Arial" w:cs="Arial"/>
                <w:sz w:val="22"/>
                <w:szCs w:val="22"/>
              </w:rPr>
              <w:t>1.56 (1.49 to 1.6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DDD7F" w14:textId="77777777" w:rsidR="00220364" w:rsidRPr="0070257B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57B">
              <w:rPr>
                <w:rFonts w:ascii="Arial" w:hAnsi="Arial" w:cs="Arial"/>
                <w:sz w:val="22"/>
                <w:szCs w:val="22"/>
              </w:rPr>
              <w:t>1.37 (1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70257B">
              <w:rPr>
                <w:rFonts w:ascii="Arial" w:hAnsi="Arial" w:cs="Arial"/>
                <w:sz w:val="22"/>
                <w:szCs w:val="22"/>
              </w:rPr>
              <w:t xml:space="preserve"> to 1.45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6FC25" w14:textId="77777777" w:rsidR="00220364" w:rsidRPr="0070257B" w:rsidRDefault="00220364" w:rsidP="00897E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57B">
              <w:rPr>
                <w:rFonts w:ascii="Arial" w:hAnsi="Arial" w:cs="Arial"/>
                <w:sz w:val="22"/>
                <w:szCs w:val="22"/>
              </w:rPr>
              <w:t>1.64 (1.52 to 1.75)</w:t>
            </w:r>
          </w:p>
        </w:tc>
      </w:tr>
    </w:tbl>
    <w:p w14:paraId="3B3D65DB" w14:textId="77777777" w:rsidR="00220364" w:rsidRPr="00897EAE" w:rsidRDefault="00220364" w:rsidP="00220364">
      <w:pPr>
        <w:tabs>
          <w:tab w:val="left" w:pos="160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: estimates were derived from separate models for each characteristic in each wave.</w:t>
      </w:r>
    </w:p>
    <w:p w14:paraId="07DA9845" w14:textId="77777777" w:rsidR="009B7B00" w:rsidRDefault="009B7B00" w:rsidP="00220364">
      <w:pPr>
        <w:ind w:left="-450" w:hanging="180"/>
      </w:pPr>
    </w:p>
    <w:sectPr w:rsidR="009B7B00" w:rsidSect="0077724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64"/>
    <w:rsid w:val="0001080B"/>
    <w:rsid w:val="00014B95"/>
    <w:rsid w:val="00043625"/>
    <w:rsid w:val="00085E6C"/>
    <w:rsid w:val="000934BF"/>
    <w:rsid w:val="000E01B7"/>
    <w:rsid w:val="000F491E"/>
    <w:rsid w:val="00116B5A"/>
    <w:rsid w:val="00117730"/>
    <w:rsid w:val="001214CF"/>
    <w:rsid w:val="00121F71"/>
    <w:rsid w:val="00130075"/>
    <w:rsid w:val="00134C03"/>
    <w:rsid w:val="001475FE"/>
    <w:rsid w:val="00164EDF"/>
    <w:rsid w:val="00173C4B"/>
    <w:rsid w:val="00185CEF"/>
    <w:rsid w:val="001A68D7"/>
    <w:rsid w:val="001C036F"/>
    <w:rsid w:val="001C2BB0"/>
    <w:rsid w:val="001C499B"/>
    <w:rsid w:val="001C6DE5"/>
    <w:rsid w:val="001F0AD4"/>
    <w:rsid w:val="001F12C8"/>
    <w:rsid w:val="00220364"/>
    <w:rsid w:val="00236AD2"/>
    <w:rsid w:val="002669B9"/>
    <w:rsid w:val="00271468"/>
    <w:rsid w:val="00280F41"/>
    <w:rsid w:val="00285758"/>
    <w:rsid w:val="00292D3F"/>
    <w:rsid w:val="002B53D8"/>
    <w:rsid w:val="0030726D"/>
    <w:rsid w:val="003166F5"/>
    <w:rsid w:val="0031685E"/>
    <w:rsid w:val="00320476"/>
    <w:rsid w:val="00325A02"/>
    <w:rsid w:val="0034365B"/>
    <w:rsid w:val="00346B70"/>
    <w:rsid w:val="003B72DB"/>
    <w:rsid w:val="003C236D"/>
    <w:rsid w:val="003C2A72"/>
    <w:rsid w:val="003F46A2"/>
    <w:rsid w:val="003F6039"/>
    <w:rsid w:val="00414281"/>
    <w:rsid w:val="0042168E"/>
    <w:rsid w:val="004815CC"/>
    <w:rsid w:val="004C3D79"/>
    <w:rsid w:val="004C5B39"/>
    <w:rsid w:val="004F697E"/>
    <w:rsid w:val="00503D0D"/>
    <w:rsid w:val="0052236E"/>
    <w:rsid w:val="00532E35"/>
    <w:rsid w:val="005612A5"/>
    <w:rsid w:val="005A4988"/>
    <w:rsid w:val="005B517F"/>
    <w:rsid w:val="005E72D5"/>
    <w:rsid w:val="005F6B1D"/>
    <w:rsid w:val="00607F8B"/>
    <w:rsid w:val="006160E1"/>
    <w:rsid w:val="00621CBF"/>
    <w:rsid w:val="00626EDF"/>
    <w:rsid w:val="006454B7"/>
    <w:rsid w:val="00645649"/>
    <w:rsid w:val="00653614"/>
    <w:rsid w:val="00671DEF"/>
    <w:rsid w:val="00693D64"/>
    <w:rsid w:val="006E4045"/>
    <w:rsid w:val="006E5223"/>
    <w:rsid w:val="006F3400"/>
    <w:rsid w:val="00701A02"/>
    <w:rsid w:val="00713D06"/>
    <w:rsid w:val="0071459C"/>
    <w:rsid w:val="00721A2B"/>
    <w:rsid w:val="00777244"/>
    <w:rsid w:val="007808D7"/>
    <w:rsid w:val="00786F47"/>
    <w:rsid w:val="0079158C"/>
    <w:rsid w:val="007B4504"/>
    <w:rsid w:val="007E539C"/>
    <w:rsid w:val="008142C1"/>
    <w:rsid w:val="00816FF1"/>
    <w:rsid w:val="008725BF"/>
    <w:rsid w:val="00882ADF"/>
    <w:rsid w:val="008908D6"/>
    <w:rsid w:val="008E42A2"/>
    <w:rsid w:val="008E62A0"/>
    <w:rsid w:val="008F1BE1"/>
    <w:rsid w:val="009031D5"/>
    <w:rsid w:val="009235E3"/>
    <w:rsid w:val="00924086"/>
    <w:rsid w:val="009376B3"/>
    <w:rsid w:val="00945F21"/>
    <w:rsid w:val="00973B8A"/>
    <w:rsid w:val="00982AE0"/>
    <w:rsid w:val="009B7B00"/>
    <w:rsid w:val="009C4236"/>
    <w:rsid w:val="009F7B2E"/>
    <w:rsid w:val="00A119A7"/>
    <w:rsid w:val="00A32CB5"/>
    <w:rsid w:val="00A41FBB"/>
    <w:rsid w:val="00A63F62"/>
    <w:rsid w:val="00A849C1"/>
    <w:rsid w:val="00AA73DD"/>
    <w:rsid w:val="00AA75C8"/>
    <w:rsid w:val="00AB6CE5"/>
    <w:rsid w:val="00AD60D8"/>
    <w:rsid w:val="00B12416"/>
    <w:rsid w:val="00B35C30"/>
    <w:rsid w:val="00B53813"/>
    <w:rsid w:val="00B65656"/>
    <w:rsid w:val="00B664CE"/>
    <w:rsid w:val="00B755C7"/>
    <w:rsid w:val="00B95D14"/>
    <w:rsid w:val="00BB0EB5"/>
    <w:rsid w:val="00BB58F7"/>
    <w:rsid w:val="00BC3265"/>
    <w:rsid w:val="00BF2376"/>
    <w:rsid w:val="00C01809"/>
    <w:rsid w:val="00C4181A"/>
    <w:rsid w:val="00C46620"/>
    <w:rsid w:val="00C71937"/>
    <w:rsid w:val="00C7291E"/>
    <w:rsid w:val="00C84C93"/>
    <w:rsid w:val="00CC1843"/>
    <w:rsid w:val="00CD2FA9"/>
    <w:rsid w:val="00CE2857"/>
    <w:rsid w:val="00CE76BB"/>
    <w:rsid w:val="00CF24EC"/>
    <w:rsid w:val="00D2465E"/>
    <w:rsid w:val="00D408F7"/>
    <w:rsid w:val="00D62C31"/>
    <w:rsid w:val="00D84683"/>
    <w:rsid w:val="00DA4534"/>
    <w:rsid w:val="00DB0F05"/>
    <w:rsid w:val="00DB77E1"/>
    <w:rsid w:val="00DC200B"/>
    <w:rsid w:val="00E008BC"/>
    <w:rsid w:val="00E034B6"/>
    <w:rsid w:val="00E05E72"/>
    <w:rsid w:val="00E06117"/>
    <w:rsid w:val="00E073F9"/>
    <w:rsid w:val="00E239EF"/>
    <w:rsid w:val="00E33067"/>
    <w:rsid w:val="00E578E2"/>
    <w:rsid w:val="00E67A63"/>
    <w:rsid w:val="00E7336D"/>
    <w:rsid w:val="00E7481D"/>
    <w:rsid w:val="00EB69D5"/>
    <w:rsid w:val="00ED7876"/>
    <w:rsid w:val="00EF5941"/>
    <w:rsid w:val="00EF66D1"/>
    <w:rsid w:val="00F02AA2"/>
    <w:rsid w:val="00F17887"/>
    <w:rsid w:val="00F237EF"/>
    <w:rsid w:val="00F334BA"/>
    <w:rsid w:val="00F362D5"/>
    <w:rsid w:val="00F84A9A"/>
    <w:rsid w:val="00FB3CB5"/>
    <w:rsid w:val="00FB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5B7CB"/>
  <w15:chartTrackingRefBased/>
  <w15:docId w15:val="{C23B0AA6-910A-A640-9AD3-41101383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3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her</dc:creator>
  <cp:keywords/>
  <dc:description/>
  <cp:lastModifiedBy>Elisabeth Gebreegziabher</cp:lastModifiedBy>
  <cp:revision>2</cp:revision>
  <dcterms:created xsi:type="dcterms:W3CDTF">2024-01-10T17:36:00Z</dcterms:created>
  <dcterms:modified xsi:type="dcterms:W3CDTF">2024-06-08T02:47:00Z</dcterms:modified>
</cp:coreProperties>
</file>